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A27717" w14:textId="35D70F1B" w:rsidR="00D20C84" w:rsidRPr="00512DEF" w:rsidRDefault="00D20C84" w:rsidP="00D20C84">
      <w:pPr>
        <w:ind w:left="-540"/>
        <w:rPr>
          <w:rFonts w:ascii="Arial" w:hAnsi="Arial" w:cs="Arial"/>
          <w:b/>
          <w:sz w:val="22"/>
          <w:szCs w:val="22"/>
        </w:rPr>
      </w:pPr>
      <w:r w:rsidRPr="00512DEF">
        <w:rPr>
          <w:rFonts w:ascii="Arial" w:hAnsi="Arial" w:cs="Arial"/>
          <w:b/>
          <w:bCs/>
          <w:sz w:val="22"/>
          <w:szCs w:val="22"/>
        </w:rPr>
        <w:t>S3</w:t>
      </w:r>
      <w:r w:rsidR="006B4DBE">
        <w:rPr>
          <w:rFonts w:ascii="Arial" w:hAnsi="Arial" w:cs="Arial"/>
          <w:b/>
          <w:bCs/>
          <w:sz w:val="22"/>
          <w:szCs w:val="22"/>
        </w:rPr>
        <w:t xml:space="preserve"> Table. </w:t>
      </w:r>
      <w:bookmarkStart w:id="0" w:name="_GoBack"/>
      <w:bookmarkEnd w:id="0"/>
      <w:r w:rsidRPr="00512DEF">
        <w:rPr>
          <w:rFonts w:ascii="Arial" w:hAnsi="Arial" w:cs="Arial"/>
          <w:b/>
          <w:bCs/>
          <w:sz w:val="22"/>
          <w:szCs w:val="22"/>
        </w:rPr>
        <w:t>Human Cohort Data Total Statistics</w:t>
      </w:r>
      <w:r>
        <w:rPr>
          <w:rStyle w:val="FootnoteReference"/>
          <w:rFonts w:ascii="Arial" w:hAnsi="Arial" w:cs="Arial"/>
          <w:b/>
          <w:bCs/>
          <w:sz w:val="22"/>
          <w:szCs w:val="22"/>
        </w:rPr>
        <w:footnoteReference w:id="1"/>
      </w:r>
    </w:p>
    <w:p w14:paraId="14BF6E79" w14:textId="77777777" w:rsidR="00D20C84" w:rsidRDefault="00D20C84" w:rsidP="00D20C84">
      <w:pPr>
        <w:ind w:left="-540"/>
        <w:rPr>
          <w:rFonts w:ascii="Arial" w:hAnsi="Arial" w:cs="Arial"/>
          <w:b/>
          <w:sz w:val="22"/>
          <w:szCs w:val="22"/>
        </w:rPr>
      </w:pPr>
    </w:p>
    <w:tbl>
      <w:tblPr>
        <w:tblW w:w="6200" w:type="dxa"/>
        <w:tblInd w:w="-5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0"/>
        <w:gridCol w:w="2780"/>
        <w:gridCol w:w="1440"/>
      </w:tblGrid>
      <w:tr w:rsidR="00D20C84" w:rsidRPr="00512DEF" w14:paraId="388F1D37" w14:textId="77777777" w:rsidTr="006B48DD">
        <w:trPr>
          <w:trHeight w:val="272"/>
        </w:trPr>
        <w:tc>
          <w:tcPr>
            <w:tcW w:w="62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EFDC584" w14:textId="77777777" w:rsidR="00D20C84" w:rsidRPr="00512DEF" w:rsidRDefault="00D20C84" w:rsidP="006B48DD">
            <w:pPr>
              <w:spacing w:line="272" w:lineRule="atLeast"/>
              <w:ind w:left="-2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Percent </w:t>
            </w:r>
            <w:r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of </w:t>
            </w:r>
            <w:r w:rsidRPr="00512DEF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Total</w:t>
            </w:r>
          </w:p>
        </w:tc>
      </w:tr>
      <w:tr w:rsidR="00D20C84" w:rsidRPr="00512DEF" w14:paraId="3C9A2928" w14:textId="77777777" w:rsidTr="006B48DD">
        <w:trPr>
          <w:trHeight w:val="272"/>
        </w:trPr>
        <w:tc>
          <w:tcPr>
            <w:tcW w:w="1980" w:type="dxa"/>
            <w:tcBorders>
              <w:top w:val="single" w:sz="4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5608CA9" w14:textId="77777777" w:rsidR="00D20C84" w:rsidRPr="00512DEF" w:rsidRDefault="00D20C84" w:rsidP="006B48DD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Gender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4012CC0" w14:textId="77777777" w:rsidR="00D20C84" w:rsidRPr="00512DEF" w:rsidRDefault="00D20C84" w:rsidP="006B48DD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Ma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C1E972A" w14:textId="77777777" w:rsidR="00D20C84" w:rsidRPr="00512DEF" w:rsidRDefault="00D20C84" w:rsidP="006B48DD">
            <w:pPr>
              <w:spacing w:line="27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</w:t>
            </w:r>
          </w:p>
        </w:tc>
      </w:tr>
      <w:tr w:rsidR="00D20C84" w:rsidRPr="00512DEF" w14:paraId="2B51D3FC" w14:textId="77777777" w:rsidTr="006B48DD">
        <w:trPr>
          <w:trHeight w:val="272"/>
        </w:trPr>
        <w:tc>
          <w:tcPr>
            <w:tcW w:w="19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129C9F6" w14:textId="77777777" w:rsidR="00D20C84" w:rsidRPr="00512DEF" w:rsidRDefault="00D20C84" w:rsidP="006B48DD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27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B35A175" w14:textId="77777777" w:rsidR="00D20C84" w:rsidRPr="00512DEF" w:rsidRDefault="00D20C84" w:rsidP="006B48DD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37FDD19" w14:textId="77777777" w:rsidR="00D20C84" w:rsidRPr="00512DEF" w:rsidRDefault="00D20C84" w:rsidP="006B48DD">
            <w:pPr>
              <w:spacing w:line="27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95</w:t>
            </w:r>
          </w:p>
        </w:tc>
      </w:tr>
      <w:tr w:rsidR="00D20C84" w:rsidRPr="00512DEF" w14:paraId="72BA199B" w14:textId="77777777" w:rsidTr="006B48DD">
        <w:trPr>
          <w:trHeight w:val="272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D3E4475" w14:textId="77777777" w:rsidR="00D20C84" w:rsidRPr="00512DEF" w:rsidRDefault="00D20C84" w:rsidP="006B48DD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Ethnicity/Rac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8D53B82" w14:textId="77777777" w:rsidR="00D20C84" w:rsidRPr="00512DEF" w:rsidRDefault="00D20C84" w:rsidP="006B48DD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ispan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758BF93" w14:textId="77777777" w:rsidR="00D20C84" w:rsidRPr="00512DEF" w:rsidRDefault="00D20C84" w:rsidP="006B48DD">
            <w:pPr>
              <w:spacing w:line="27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60</w:t>
            </w:r>
          </w:p>
        </w:tc>
      </w:tr>
      <w:tr w:rsidR="00D20C84" w:rsidRPr="00512DEF" w14:paraId="6562B03F" w14:textId="77777777" w:rsidTr="006B48DD">
        <w:trPr>
          <w:trHeight w:val="272"/>
        </w:trPr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87539C8" w14:textId="77777777" w:rsidR="00D20C84" w:rsidRPr="00512DEF" w:rsidRDefault="00D20C84" w:rsidP="006B48DD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27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4368BD7" w14:textId="77777777" w:rsidR="00D20C84" w:rsidRPr="00512DEF" w:rsidRDefault="00D20C84" w:rsidP="006B48DD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African </w:t>
            </w: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m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erican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B9F9D4E" w14:textId="77777777" w:rsidR="00D20C84" w:rsidRPr="00512DEF" w:rsidRDefault="00D20C84" w:rsidP="006B48DD">
            <w:pPr>
              <w:spacing w:line="27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25</w:t>
            </w:r>
          </w:p>
        </w:tc>
      </w:tr>
      <w:tr w:rsidR="00D20C84" w:rsidRPr="00512DEF" w14:paraId="52384CCF" w14:textId="77777777" w:rsidTr="006B48DD">
        <w:trPr>
          <w:trHeight w:val="272"/>
        </w:trPr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61044EB" w14:textId="77777777" w:rsidR="00D20C84" w:rsidRPr="00512DEF" w:rsidRDefault="00D20C84" w:rsidP="006B48DD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27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930B1A8" w14:textId="77777777" w:rsidR="00D20C84" w:rsidRPr="00512DEF" w:rsidRDefault="00D20C84" w:rsidP="006B48DD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White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C1C3C0B" w14:textId="77777777" w:rsidR="00D20C84" w:rsidRPr="00512DEF" w:rsidRDefault="00D20C84" w:rsidP="006B48DD">
            <w:pPr>
              <w:spacing w:line="27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</w:tr>
      <w:tr w:rsidR="00D20C84" w:rsidRPr="00512DEF" w14:paraId="32B84235" w14:textId="77777777" w:rsidTr="006B48DD">
        <w:trPr>
          <w:trHeight w:val="272"/>
        </w:trPr>
        <w:tc>
          <w:tcPr>
            <w:tcW w:w="19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4E780BB" w14:textId="77777777" w:rsidR="00D20C84" w:rsidRPr="00512DEF" w:rsidRDefault="00D20C84" w:rsidP="006B48DD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27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042767A" w14:textId="77777777" w:rsidR="00D20C84" w:rsidRPr="00512DEF" w:rsidRDefault="00D20C84" w:rsidP="006B48DD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Unknown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0C7F96B" w14:textId="77777777" w:rsidR="00D20C84" w:rsidRPr="00512DEF" w:rsidRDefault="00D20C84" w:rsidP="006B48DD">
            <w:pPr>
              <w:spacing w:line="27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5</w:t>
            </w:r>
          </w:p>
        </w:tc>
      </w:tr>
      <w:tr w:rsidR="00D20C84" w:rsidRPr="00512DEF" w14:paraId="278CB162" w14:textId="77777777" w:rsidTr="006B48DD">
        <w:trPr>
          <w:trHeight w:val="272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1D0B7E7" w14:textId="77777777" w:rsidR="00D20C84" w:rsidRPr="00512DEF" w:rsidRDefault="00D20C84" w:rsidP="006B48DD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Ag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F2C1227" w14:textId="77777777" w:rsidR="00D20C84" w:rsidRPr="00512DEF" w:rsidRDefault="00D20C84" w:rsidP="006B48DD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0-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8C137F5" w14:textId="77777777" w:rsidR="00D20C84" w:rsidRPr="00512DEF" w:rsidRDefault="00D20C84" w:rsidP="006B48DD">
            <w:pPr>
              <w:spacing w:line="27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15</w:t>
            </w:r>
          </w:p>
        </w:tc>
      </w:tr>
      <w:tr w:rsidR="00D20C84" w:rsidRPr="00512DEF" w14:paraId="161BDDE9" w14:textId="77777777" w:rsidTr="006B48DD">
        <w:trPr>
          <w:trHeight w:val="272"/>
        </w:trPr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B7DCE59" w14:textId="77777777" w:rsidR="00D20C84" w:rsidRPr="00512DEF" w:rsidRDefault="00D20C84" w:rsidP="006B48DD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27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4620CB2" w14:textId="77777777" w:rsidR="00D20C84" w:rsidRPr="00512DEF" w:rsidRDefault="00D20C84" w:rsidP="006B48DD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0-3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08DAC68" w14:textId="77777777" w:rsidR="00D20C84" w:rsidRPr="00512DEF" w:rsidRDefault="00D20C84" w:rsidP="006B48DD">
            <w:pPr>
              <w:spacing w:line="27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45</w:t>
            </w:r>
          </w:p>
        </w:tc>
      </w:tr>
      <w:tr w:rsidR="00D20C84" w:rsidRPr="00512DEF" w14:paraId="5752AFFB" w14:textId="77777777" w:rsidTr="006B48DD">
        <w:trPr>
          <w:trHeight w:val="272"/>
        </w:trPr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61CFC1A" w14:textId="77777777" w:rsidR="00D20C84" w:rsidRPr="00512DEF" w:rsidRDefault="00D20C84" w:rsidP="006B48DD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27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1003DB8" w14:textId="77777777" w:rsidR="00D20C84" w:rsidRPr="00512DEF" w:rsidRDefault="00D20C84" w:rsidP="006B48DD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0-4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14CB899" w14:textId="77777777" w:rsidR="00D20C84" w:rsidRPr="00512DEF" w:rsidRDefault="00D20C84" w:rsidP="006B48DD">
            <w:pPr>
              <w:spacing w:line="27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25</w:t>
            </w:r>
          </w:p>
        </w:tc>
      </w:tr>
      <w:tr w:rsidR="00D20C84" w:rsidRPr="00512DEF" w14:paraId="2546D66B" w14:textId="77777777" w:rsidTr="006B48DD">
        <w:trPr>
          <w:trHeight w:val="272"/>
        </w:trPr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A360754" w14:textId="77777777" w:rsidR="00D20C84" w:rsidRPr="00512DEF" w:rsidRDefault="00D20C84" w:rsidP="006B48DD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27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5C3DE82" w14:textId="77777777" w:rsidR="00D20C84" w:rsidRPr="00512DEF" w:rsidRDefault="00D20C84" w:rsidP="006B48DD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0-5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63BF585" w14:textId="77777777" w:rsidR="00D20C84" w:rsidRPr="00512DEF" w:rsidRDefault="00D20C84" w:rsidP="006B48DD">
            <w:pPr>
              <w:spacing w:line="27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5</w:t>
            </w:r>
          </w:p>
        </w:tc>
      </w:tr>
      <w:tr w:rsidR="00D20C84" w:rsidRPr="00512DEF" w14:paraId="184288BE" w14:textId="77777777" w:rsidTr="006B48DD">
        <w:trPr>
          <w:trHeight w:val="272"/>
        </w:trPr>
        <w:tc>
          <w:tcPr>
            <w:tcW w:w="19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99C9E50" w14:textId="77777777" w:rsidR="00D20C84" w:rsidRPr="00512DEF" w:rsidRDefault="00D20C84" w:rsidP="006B48DD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27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8723BED" w14:textId="77777777" w:rsidR="00D20C84" w:rsidRPr="00512DEF" w:rsidRDefault="00D20C84" w:rsidP="006B48DD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0+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171DD45" w14:textId="77777777" w:rsidR="00D20C84" w:rsidRPr="00512DEF" w:rsidRDefault="00D20C84" w:rsidP="006B48DD">
            <w:pPr>
              <w:spacing w:line="27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10</w:t>
            </w:r>
          </w:p>
        </w:tc>
      </w:tr>
      <w:tr w:rsidR="00D20C84" w:rsidRPr="00512DEF" w14:paraId="3F0CC02A" w14:textId="77777777" w:rsidTr="006B48DD">
        <w:trPr>
          <w:trHeight w:val="272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B84B159" w14:textId="77777777" w:rsidR="00D20C84" w:rsidRPr="00512DEF" w:rsidRDefault="00D20C84" w:rsidP="006B48DD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Menopausal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C947262" w14:textId="77777777" w:rsidR="00D20C84" w:rsidRPr="00512DEF" w:rsidRDefault="00D20C84" w:rsidP="006B48DD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remenopaus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5F4E548" w14:textId="77777777" w:rsidR="00D20C84" w:rsidRPr="00512DEF" w:rsidRDefault="00D20C84" w:rsidP="006B48DD">
            <w:pPr>
              <w:spacing w:line="27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70</w:t>
            </w:r>
          </w:p>
        </w:tc>
      </w:tr>
      <w:tr w:rsidR="00D20C84" w:rsidRPr="00512DEF" w14:paraId="1836EB74" w14:textId="77777777" w:rsidTr="006B48DD">
        <w:trPr>
          <w:trHeight w:val="272"/>
        </w:trPr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734F042" w14:textId="77777777" w:rsidR="00D20C84" w:rsidRPr="00512DEF" w:rsidRDefault="00D20C84" w:rsidP="006B48DD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27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4F20E7B" w14:textId="77777777" w:rsidR="00D20C84" w:rsidRPr="00512DEF" w:rsidRDefault="00D20C84" w:rsidP="006B48DD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ostmenopausal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5228437" w14:textId="77777777" w:rsidR="00D20C84" w:rsidRPr="00512DEF" w:rsidRDefault="00D20C84" w:rsidP="006B48DD">
            <w:pPr>
              <w:spacing w:line="27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D20C84" w:rsidRPr="00512DEF" w14:paraId="6EDB03BC" w14:textId="77777777" w:rsidTr="006B48DD">
        <w:trPr>
          <w:trHeight w:val="272"/>
        </w:trPr>
        <w:tc>
          <w:tcPr>
            <w:tcW w:w="19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DF380D5" w14:textId="77777777" w:rsidR="00D20C84" w:rsidRPr="00512DEF" w:rsidRDefault="00D20C84" w:rsidP="006B48DD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27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1A22DFD" w14:textId="77777777" w:rsidR="00D20C84" w:rsidRPr="00512DEF" w:rsidRDefault="00D20C84" w:rsidP="006B48DD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Unknown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5CB2F1B" w14:textId="77777777" w:rsidR="00D20C84" w:rsidRPr="00512DEF" w:rsidRDefault="00D20C84" w:rsidP="006B48DD">
            <w:pPr>
              <w:spacing w:line="27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5</w:t>
            </w:r>
          </w:p>
        </w:tc>
      </w:tr>
      <w:tr w:rsidR="00D20C84" w:rsidRPr="00512DEF" w14:paraId="646D6E9D" w14:textId="77777777" w:rsidTr="006B48DD">
        <w:trPr>
          <w:trHeight w:val="272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32B36D6" w14:textId="77777777" w:rsidR="00D20C84" w:rsidRPr="00512DEF" w:rsidRDefault="00D20C84" w:rsidP="006B48DD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Diabetes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BE38D2E" w14:textId="77777777" w:rsidR="00D20C84" w:rsidRPr="00512DEF" w:rsidRDefault="00D20C84" w:rsidP="006B48DD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re-diabet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3ABE498" w14:textId="77777777" w:rsidR="00D20C84" w:rsidRPr="00512DEF" w:rsidRDefault="00D20C84" w:rsidP="006B48DD">
            <w:pPr>
              <w:spacing w:line="27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0</w:t>
            </w:r>
          </w:p>
        </w:tc>
      </w:tr>
      <w:tr w:rsidR="00D20C84" w:rsidRPr="00512DEF" w14:paraId="7F218F35" w14:textId="77777777" w:rsidTr="006B48DD">
        <w:trPr>
          <w:trHeight w:val="272"/>
        </w:trPr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5395D3E" w14:textId="77777777" w:rsidR="00D20C84" w:rsidRPr="00512DEF" w:rsidRDefault="00D20C84" w:rsidP="006B48DD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27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4BAF60F" w14:textId="77777777" w:rsidR="00D20C84" w:rsidRPr="00512DEF" w:rsidRDefault="00D20C84" w:rsidP="006B48DD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Diabetic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37E4B74" w14:textId="77777777" w:rsidR="00D20C84" w:rsidRPr="00512DEF" w:rsidRDefault="00D20C84" w:rsidP="006B48DD">
            <w:pPr>
              <w:spacing w:line="27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0</w:t>
            </w:r>
          </w:p>
        </w:tc>
      </w:tr>
      <w:tr w:rsidR="00D20C84" w:rsidRPr="00512DEF" w14:paraId="45A7D83F" w14:textId="77777777" w:rsidTr="006B48DD">
        <w:trPr>
          <w:trHeight w:val="272"/>
        </w:trPr>
        <w:tc>
          <w:tcPr>
            <w:tcW w:w="19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57FDDF0" w14:textId="77777777" w:rsidR="00D20C84" w:rsidRPr="00512DEF" w:rsidRDefault="00D20C84" w:rsidP="006B48DD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27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572196D" w14:textId="77777777" w:rsidR="00D20C84" w:rsidRPr="00512DEF" w:rsidRDefault="00D20C84" w:rsidP="006B48DD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ondiabetic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5465141" w14:textId="77777777" w:rsidR="00D20C84" w:rsidRPr="00512DEF" w:rsidRDefault="00D20C84" w:rsidP="006B48DD">
            <w:pPr>
              <w:spacing w:line="27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70</w:t>
            </w:r>
          </w:p>
        </w:tc>
      </w:tr>
      <w:tr w:rsidR="00D20C84" w:rsidRPr="00512DEF" w14:paraId="7A1A41B1" w14:textId="77777777" w:rsidTr="006B48DD">
        <w:trPr>
          <w:trHeight w:val="272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31FB41D" w14:textId="77777777" w:rsidR="00D20C84" w:rsidRPr="00512DEF" w:rsidRDefault="00D20C84" w:rsidP="006B48DD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BMI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24DA477" w14:textId="77777777" w:rsidR="00D20C84" w:rsidRPr="00512DEF" w:rsidRDefault="00D20C84" w:rsidP="006B48DD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ormal: &lt;25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7AB1A3B" w14:textId="77777777" w:rsidR="00D20C84" w:rsidRPr="00512DEF" w:rsidRDefault="00D20C84" w:rsidP="006B48DD">
            <w:pPr>
              <w:spacing w:line="27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0</w:t>
            </w:r>
          </w:p>
        </w:tc>
      </w:tr>
      <w:tr w:rsidR="00D20C84" w:rsidRPr="00512DEF" w14:paraId="557C6CCC" w14:textId="77777777" w:rsidTr="006B48DD">
        <w:trPr>
          <w:trHeight w:val="272"/>
        </w:trPr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C572899" w14:textId="77777777" w:rsidR="00D20C84" w:rsidRPr="00512DEF" w:rsidRDefault="00D20C84" w:rsidP="006B48DD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27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6BD54D2" w14:textId="77777777" w:rsidR="00D20C84" w:rsidRPr="00512DEF" w:rsidRDefault="00D20C84" w:rsidP="006B48DD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  <w:t>Overweight</w:t>
            </w:r>
            <w:proofErr w:type="spellEnd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  <w:t>: 25.0-29.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86BAA97" w14:textId="77777777" w:rsidR="00D20C84" w:rsidRPr="00512DEF" w:rsidRDefault="00D20C84" w:rsidP="006B48DD">
            <w:pPr>
              <w:spacing w:line="27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0</w:t>
            </w:r>
          </w:p>
        </w:tc>
      </w:tr>
      <w:tr w:rsidR="00D20C84" w:rsidRPr="00512DEF" w14:paraId="2915E531" w14:textId="77777777" w:rsidTr="006B48DD">
        <w:trPr>
          <w:trHeight w:val="272"/>
        </w:trPr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166B763" w14:textId="77777777" w:rsidR="00D20C84" w:rsidRPr="00512DEF" w:rsidRDefault="00D20C84" w:rsidP="006B48DD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Obese</w:t>
            </w:r>
          </w:p>
        </w:tc>
        <w:tc>
          <w:tcPr>
            <w:tcW w:w="27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C960C4E" w14:textId="77777777" w:rsidR="00D20C84" w:rsidRPr="00512DEF" w:rsidRDefault="00D20C84" w:rsidP="006B48DD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lass I: 30.0-34.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3630725" w14:textId="77777777" w:rsidR="00D20C84" w:rsidRPr="00512DEF" w:rsidRDefault="00D20C84" w:rsidP="006B48DD">
            <w:pPr>
              <w:spacing w:line="27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5</w:t>
            </w:r>
          </w:p>
        </w:tc>
      </w:tr>
      <w:tr w:rsidR="00D20C84" w:rsidRPr="00512DEF" w14:paraId="16EDEEDF" w14:textId="77777777" w:rsidTr="006B48DD">
        <w:trPr>
          <w:trHeight w:val="272"/>
        </w:trPr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8065EF8" w14:textId="77777777" w:rsidR="00D20C84" w:rsidRPr="00512DEF" w:rsidRDefault="00D20C84" w:rsidP="006B48DD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Obese</w:t>
            </w:r>
          </w:p>
        </w:tc>
        <w:tc>
          <w:tcPr>
            <w:tcW w:w="27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7762596" w14:textId="77777777" w:rsidR="00D20C84" w:rsidRPr="00512DEF" w:rsidRDefault="00D20C84" w:rsidP="006B48DD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lass II: 35.0-39.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A8CCEFF" w14:textId="77777777" w:rsidR="00D20C84" w:rsidRPr="00512DEF" w:rsidRDefault="00D20C84" w:rsidP="006B48DD">
            <w:pPr>
              <w:spacing w:line="27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0</w:t>
            </w:r>
          </w:p>
        </w:tc>
      </w:tr>
      <w:tr w:rsidR="00D20C84" w:rsidRPr="00512DEF" w14:paraId="72E6C7A0" w14:textId="77777777" w:rsidTr="006B48DD">
        <w:trPr>
          <w:trHeight w:val="272"/>
        </w:trPr>
        <w:tc>
          <w:tcPr>
            <w:tcW w:w="19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0F19982" w14:textId="77777777" w:rsidR="00D20C84" w:rsidRPr="00512DEF" w:rsidRDefault="00D20C84" w:rsidP="006B48DD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Obese</w:t>
            </w:r>
          </w:p>
        </w:tc>
        <w:tc>
          <w:tcPr>
            <w:tcW w:w="27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F9AE86C" w14:textId="77777777" w:rsidR="00D20C84" w:rsidRPr="00512DEF" w:rsidRDefault="00D20C84" w:rsidP="006B48DD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lass III: &gt;40.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4D322B1" w14:textId="77777777" w:rsidR="00D20C84" w:rsidRPr="00512DEF" w:rsidRDefault="00D20C84" w:rsidP="006B48DD">
            <w:pPr>
              <w:spacing w:line="27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5</w:t>
            </w:r>
          </w:p>
        </w:tc>
      </w:tr>
      <w:tr w:rsidR="00D20C84" w:rsidRPr="00512DEF" w14:paraId="7FBB044A" w14:textId="77777777" w:rsidTr="006B48DD">
        <w:trPr>
          <w:trHeight w:val="272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A853179" w14:textId="77777777" w:rsidR="00D20C84" w:rsidRPr="00512DEF" w:rsidRDefault="00D20C84" w:rsidP="006B48DD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Procedur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2C7BB9D" w14:textId="77777777" w:rsidR="00D20C84" w:rsidRPr="00512DEF" w:rsidRDefault="00D20C84" w:rsidP="006B48DD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anniculectom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375228B" w14:textId="77777777" w:rsidR="00D20C84" w:rsidRPr="00512DEF" w:rsidRDefault="00D20C84" w:rsidP="006B48DD">
            <w:pPr>
              <w:spacing w:line="27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5</w:t>
            </w:r>
          </w:p>
        </w:tc>
      </w:tr>
      <w:tr w:rsidR="00D20C84" w:rsidRPr="00512DEF" w14:paraId="6AFDE11F" w14:textId="77777777" w:rsidTr="006B48DD">
        <w:trPr>
          <w:trHeight w:val="272"/>
        </w:trPr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4A07AE7" w14:textId="77777777" w:rsidR="00D20C84" w:rsidRPr="00512DEF" w:rsidRDefault="00D20C84" w:rsidP="006B48DD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27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B97B8AC" w14:textId="77777777" w:rsidR="00D20C84" w:rsidRPr="00512DEF" w:rsidRDefault="00D20C84" w:rsidP="006B48DD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astric Bypass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69486A2" w14:textId="77777777" w:rsidR="00D20C84" w:rsidRPr="00512DEF" w:rsidRDefault="00D20C84" w:rsidP="006B48DD">
            <w:pPr>
              <w:spacing w:line="27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0</w:t>
            </w:r>
          </w:p>
        </w:tc>
      </w:tr>
      <w:tr w:rsidR="00D20C84" w:rsidRPr="00512DEF" w14:paraId="3CE238FA" w14:textId="77777777" w:rsidTr="006B48DD">
        <w:trPr>
          <w:trHeight w:val="272"/>
        </w:trPr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8B24E29" w14:textId="77777777" w:rsidR="00D20C84" w:rsidRPr="00512DEF" w:rsidRDefault="00D20C84" w:rsidP="006B48DD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27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B6D43F3" w14:textId="77777777" w:rsidR="00D20C84" w:rsidRPr="00512DEF" w:rsidRDefault="00D20C84" w:rsidP="006B48DD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bdominoplasty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9D49EF1" w14:textId="77777777" w:rsidR="00D20C84" w:rsidRPr="00512DEF" w:rsidRDefault="00D20C84" w:rsidP="006B48DD">
            <w:pPr>
              <w:spacing w:line="27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0</w:t>
            </w:r>
          </w:p>
        </w:tc>
      </w:tr>
      <w:tr w:rsidR="00D20C84" w:rsidRPr="00512DEF" w14:paraId="11DCEC02" w14:textId="77777777" w:rsidTr="006B48DD">
        <w:trPr>
          <w:trHeight w:val="288"/>
        </w:trPr>
        <w:tc>
          <w:tcPr>
            <w:tcW w:w="19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DB095DA" w14:textId="77777777" w:rsidR="00D20C84" w:rsidRPr="00512DEF" w:rsidRDefault="00D20C84" w:rsidP="006B48DD">
            <w:pPr>
              <w:spacing w:line="288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27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A71AD88" w14:textId="77777777" w:rsidR="00D20C84" w:rsidRPr="00512DEF" w:rsidRDefault="00D20C84" w:rsidP="006B48DD">
            <w:pPr>
              <w:spacing w:line="288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astrectomy Sleeve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61AEC02" w14:textId="77777777" w:rsidR="00D20C84" w:rsidRPr="00512DEF" w:rsidRDefault="00D20C84" w:rsidP="006B48DD">
            <w:pPr>
              <w:spacing w:line="28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5</w:t>
            </w:r>
          </w:p>
        </w:tc>
      </w:tr>
    </w:tbl>
    <w:p w14:paraId="6356D60D" w14:textId="77777777" w:rsidR="00D20C84" w:rsidRDefault="00D20C84" w:rsidP="00D20C84"/>
    <w:p w14:paraId="68939CD4" w14:textId="77777777" w:rsidR="006119AF" w:rsidRPr="00D20C84" w:rsidRDefault="006119AF" w:rsidP="00D20C84"/>
    <w:sectPr w:rsidR="006119AF" w:rsidRPr="00D20C84" w:rsidSect="005E4B7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B70272" w14:textId="77777777" w:rsidR="00464308" w:rsidRDefault="00464308" w:rsidP="00D20C84">
      <w:r>
        <w:separator/>
      </w:r>
    </w:p>
  </w:endnote>
  <w:endnote w:type="continuationSeparator" w:id="0">
    <w:p w14:paraId="423EF86C" w14:textId="77777777" w:rsidR="00464308" w:rsidRDefault="00464308" w:rsidP="00D20C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6AC6DC" w14:textId="77777777" w:rsidR="00464308" w:rsidRDefault="00464308" w:rsidP="00D20C84">
      <w:r>
        <w:separator/>
      </w:r>
    </w:p>
  </w:footnote>
  <w:footnote w:type="continuationSeparator" w:id="0">
    <w:p w14:paraId="421521D1" w14:textId="77777777" w:rsidR="00464308" w:rsidRDefault="00464308" w:rsidP="00D20C84">
      <w:r>
        <w:continuationSeparator/>
      </w:r>
    </w:p>
  </w:footnote>
  <w:footnote w:id="1">
    <w:p w14:paraId="155E9BF3" w14:textId="77777777" w:rsidR="00D20C84" w:rsidRPr="00B058AD" w:rsidRDefault="00D20C84" w:rsidP="00D20C84">
      <w:pPr>
        <w:pStyle w:val="FootnoteText"/>
        <w:rPr>
          <w:rFonts w:ascii="Arial" w:hAnsi="Arial" w:cs="Arial"/>
          <w:sz w:val="22"/>
          <w:szCs w:val="22"/>
        </w:rPr>
      </w:pPr>
      <w:r w:rsidRPr="00B058AD">
        <w:rPr>
          <w:rStyle w:val="FootnoteReference"/>
          <w:rFonts w:ascii="Arial" w:hAnsi="Arial" w:cs="Arial"/>
          <w:sz w:val="22"/>
          <w:szCs w:val="22"/>
        </w:rPr>
        <w:footnoteRef/>
      </w:r>
      <w:r w:rsidRPr="00B058AD">
        <w:rPr>
          <w:rFonts w:ascii="Arial" w:hAnsi="Arial" w:cs="Arial"/>
          <w:sz w:val="22"/>
          <w:szCs w:val="22"/>
        </w:rPr>
        <w:t xml:space="preserve"> Summarized statistics are shown for all patients in the study. Numbers represented as percent of total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4BE"/>
    <w:rsid w:val="001C24B5"/>
    <w:rsid w:val="002068A8"/>
    <w:rsid w:val="002A0042"/>
    <w:rsid w:val="00315E43"/>
    <w:rsid w:val="00464308"/>
    <w:rsid w:val="004B74BE"/>
    <w:rsid w:val="0056086C"/>
    <w:rsid w:val="005E4B78"/>
    <w:rsid w:val="006119AF"/>
    <w:rsid w:val="006B4DBE"/>
    <w:rsid w:val="00747775"/>
    <w:rsid w:val="009814EE"/>
    <w:rsid w:val="00B73883"/>
    <w:rsid w:val="00D20C84"/>
    <w:rsid w:val="00DB6BF1"/>
    <w:rsid w:val="00DC6C71"/>
    <w:rsid w:val="00DF7845"/>
    <w:rsid w:val="00FD1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77F633"/>
  <w14:defaultImageDpi w14:val="300"/>
  <w15:docId w15:val="{CE9D43E2-4C82-634B-8A97-8A1C214B5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74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086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86C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56086C"/>
  </w:style>
  <w:style w:type="paragraph" w:styleId="FootnoteText">
    <w:name w:val="footnote text"/>
    <w:basedOn w:val="Normal"/>
    <w:link w:val="FootnoteTextChar"/>
    <w:uiPriority w:val="99"/>
    <w:unhideWhenUsed/>
    <w:rsid w:val="00D20C84"/>
  </w:style>
  <w:style w:type="character" w:customStyle="1" w:styleId="FootnoteTextChar">
    <w:name w:val="Footnote Text Char"/>
    <w:basedOn w:val="DefaultParagraphFont"/>
    <w:link w:val="FootnoteText"/>
    <w:uiPriority w:val="99"/>
    <w:rsid w:val="00D20C84"/>
  </w:style>
  <w:style w:type="character" w:styleId="FootnoteReference">
    <w:name w:val="footnote reference"/>
    <w:basedOn w:val="DefaultParagraphFont"/>
    <w:uiPriority w:val="99"/>
    <w:unhideWhenUsed/>
    <w:rsid w:val="00D20C8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96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9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9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6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0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4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6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9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9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5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6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8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ine</Company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wsend Lab</dc:creator>
  <cp:keywords/>
  <dc:description/>
  <cp:lastModifiedBy>Microsoft Office User</cp:lastModifiedBy>
  <cp:revision>2</cp:revision>
  <dcterms:created xsi:type="dcterms:W3CDTF">2019-08-21T18:34:00Z</dcterms:created>
  <dcterms:modified xsi:type="dcterms:W3CDTF">2019-08-21T18:34:00Z</dcterms:modified>
</cp:coreProperties>
</file>